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946" w:rsidRPr="00504128" w:rsidRDefault="00185946" w:rsidP="00185946">
      <w:pPr>
        <w:snapToGrid w:val="0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5.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>The level of differentiation and inbreeding estimated using</w:t>
      </w: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>HICKORY based on genetic and epigenetic markers of Taiwania.</w:t>
      </w:r>
    </w:p>
    <w:p w:rsidR="00185946" w:rsidRPr="00504128" w:rsidRDefault="00185946" w:rsidP="00185946"/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993"/>
        <w:gridCol w:w="1984"/>
        <w:gridCol w:w="2268"/>
      </w:tblGrid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85946" w:rsidRPr="00482E05" w:rsidRDefault="00185946" w:rsidP="0065448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</w:t>
            </w:r>
          </w:p>
        </w:tc>
      </w:tr>
      <w:tr w:rsidR="00185946" w:rsidRPr="00482E05" w:rsidTr="0065448D">
        <w:tc>
          <w:tcPr>
            <w:tcW w:w="993" w:type="dxa"/>
            <w:tcBorders>
              <w:bottom w:val="single" w:sz="4" w:space="0" w:color="auto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D̅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D̂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θ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II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D)</w:t>
            </w:r>
          </w:p>
        </w:tc>
      </w:tr>
      <w:tr w:rsidR="00185946" w:rsidRPr="00482E05" w:rsidTr="0065448D"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</w:tcPr>
          <w:p w:rsidR="00185946" w:rsidRPr="00884051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40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8840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ween lineag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1985" w:type="dxa"/>
            <w:gridSpan w:val="2"/>
            <w:tcBorders>
              <w:top w:val="nil"/>
            </w:tcBorders>
          </w:tcPr>
          <w:p w:rsidR="00185946" w:rsidRPr="00884051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884051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40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FLP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ull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123.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08.1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15.65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439.4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7 (0.951, 0.999)</w:t>
            </w: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, 0.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772.6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2.44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497.5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.08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, 0.09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θ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0.1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891.2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88.88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269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8 (0.994, 0.999)</w:t>
            </w: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ee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816.5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782.7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33.68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850.1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98 (0.002, 0.973)</w:t>
            </w: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8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3, 0.177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884051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40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SA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ull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6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16.73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4.93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9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5 (0.162, 0.998)</w:t>
            </w:r>
          </w:p>
        </w:tc>
        <w:tc>
          <w:tcPr>
            <w:tcW w:w="2268" w:type="dxa"/>
          </w:tcPr>
          <w:p w:rsidR="00185946" w:rsidRPr="000B06D9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6D9">
              <w:rPr>
                <w:rFonts w:ascii="Times New Roman" w:hAnsi="Times New Roman" w:cs="Times New Roman"/>
                <w:sz w:val="20"/>
                <w:szCs w:val="20"/>
              </w:rPr>
              <w:t>0.04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0, 0.057</w:t>
            </w:r>
            <w:r w:rsidRPr="000B06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64.09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10.01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54.08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18.16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0B06D9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6D9">
              <w:rPr>
                <w:rFonts w:ascii="Times New Roman" w:hAnsi="Times New Roman" w:cs="Times New Roman" w:hint="eastAsia"/>
                <w:sz w:val="20"/>
                <w:szCs w:val="20"/>
              </w:rPr>
              <w:t>0.02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7, 0.032</w:t>
            </w:r>
            <w:r w:rsidRPr="000B06D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θ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33.73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31.17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2.57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36.3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7 (0.988, 0.999)</w:t>
            </w:r>
          </w:p>
        </w:tc>
        <w:tc>
          <w:tcPr>
            <w:tcW w:w="2268" w:type="dxa"/>
          </w:tcPr>
          <w:p w:rsidR="00185946" w:rsidRPr="000B06D9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ee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3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96.6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39.62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75.92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3 (0.0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 0.973)</w:t>
            </w:r>
          </w:p>
        </w:tc>
        <w:tc>
          <w:tcPr>
            <w:tcW w:w="2268" w:type="dxa"/>
          </w:tcPr>
          <w:p w:rsidR="00185946" w:rsidRPr="000B06D9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06D9">
              <w:rPr>
                <w:rFonts w:ascii="Times New Roman" w:hAnsi="Times New Roman" w:cs="Times New Roman" w:hint="eastAsia"/>
                <w:sz w:val="20"/>
                <w:szCs w:val="20"/>
              </w:rPr>
              <w:t>0.05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1, 0.073</w:t>
            </w:r>
            <w:r w:rsidRPr="000B06D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884051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884051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40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SA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u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ull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77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89.36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7.88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2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7 (0.910, 0.999)</w:t>
            </w: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5 (0.1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159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8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82.12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8.36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78.85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85 (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, 0.103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θ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11.37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72.54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8.83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50.2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78, 0.999)</w:t>
            </w: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ee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80.93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89.04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1.90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72.83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10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, 0.975)</w:t>
            </w: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1 (0.112, 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1985" w:type="dxa"/>
            <w:gridSpan w:val="2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Be</w:t>
            </w: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ween populations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1985" w:type="dxa"/>
            <w:gridSpan w:val="2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884051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40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FLP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ull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617.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41.9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993.6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0.950,0.997)</w:t>
            </w: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 (0.119, 0.132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21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17.81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156.8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0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, 0.08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θ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191.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0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88.45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380.2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8 (0.994, 0.999)</w:t>
            </w: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ee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931.1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67.5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63.53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994.6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0.027, 0.974)</w:t>
            </w:r>
          </w:p>
        </w:tc>
        <w:tc>
          <w:tcPr>
            <w:tcW w:w="2268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2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, 0.14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884051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40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SA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ull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60.43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567.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92.63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53.07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7 (0.058, 0.996)</w:t>
            </w: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628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216283">
              <w:rPr>
                <w:rFonts w:ascii="Times New Roman" w:hAnsi="Times New Roman" w:cs="Times New Roman"/>
                <w:sz w:val="20"/>
                <w:szCs w:val="20"/>
              </w:rPr>
              <w:t>05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3, 0.064</w:t>
            </w:r>
            <w:r w:rsidRPr="002162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58.02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538.87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.15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77.16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6283">
              <w:rPr>
                <w:rFonts w:ascii="Times New Roman" w:hAnsi="Times New Roman" w:cs="Times New Roman" w:hint="eastAsia"/>
                <w:sz w:val="20"/>
                <w:szCs w:val="20"/>
              </w:rPr>
              <w:t>0.03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8, 0.037</w:t>
            </w:r>
            <w:r w:rsidRPr="002162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θ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32.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430.7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2.131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234.9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7 (0.987, 0.999)</w:t>
            </w: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ee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6.14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314.91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51.23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2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93 (0.022, 0.975)</w:t>
            </w: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6283">
              <w:rPr>
                <w:rFonts w:ascii="Times New Roman" w:hAnsi="Times New Roman" w:cs="Times New Roman" w:hint="eastAsia"/>
                <w:sz w:val="20"/>
                <w:szCs w:val="20"/>
              </w:rPr>
              <w:t>0.056</w:t>
            </w:r>
            <w:r w:rsidRPr="002162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6, 0066</w:t>
            </w:r>
            <w:r w:rsidRPr="002162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884051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40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SA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u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ull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67.6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14.93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52.748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20.43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3 (0.935, 0.999)</w:t>
            </w: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6283">
              <w:rPr>
                <w:rFonts w:ascii="Times New Roman" w:hAnsi="Times New Roman" w:cs="Times New Roman" w:hint="eastAsia"/>
                <w:sz w:val="20"/>
                <w:szCs w:val="20"/>
              </w:rPr>
              <w:t>0.14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1, 0.165</w:t>
            </w:r>
            <w:r w:rsidRPr="0021628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79.74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07.5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2.168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51.91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6283">
              <w:rPr>
                <w:rFonts w:ascii="Times New Roman" w:hAnsi="Times New Roman" w:cs="Times New Roman" w:hint="eastAsia"/>
                <w:sz w:val="20"/>
                <w:szCs w:val="20"/>
              </w:rPr>
              <w:t>0.00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1, 0.104</w:t>
            </w:r>
            <w:r w:rsidRPr="002162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θ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3.3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134.58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13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612.01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4 (0.977, 0.999)</w:t>
            </w: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946" w:rsidRPr="00482E05" w:rsidTr="0065448D"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8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ee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3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84.42</w:t>
            </w:r>
          </w:p>
        </w:tc>
        <w:tc>
          <w:tcPr>
            <w:tcW w:w="992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49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3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84.29</w:t>
            </w:r>
          </w:p>
        </w:tc>
        <w:tc>
          <w:tcPr>
            <w:tcW w:w="1984" w:type="dxa"/>
          </w:tcPr>
          <w:p w:rsidR="00185946" w:rsidRPr="00482E05" w:rsidRDefault="00185946" w:rsidP="0065448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96 (0.027, 0.974)</w:t>
            </w:r>
          </w:p>
        </w:tc>
        <w:tc>
          <w:tcPr>
            <w:tcW w:w="2268" w:type="dxa"/>
          </w:tcPr>
          <w:p w:rsidR="00185946" w:rsidRPr="00216283" w:rsidRDefault="00185946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6283">
              <w:rPr>
                <w:rFonts w:ascii="Times New Roman" w:hAnsi="Times New Roman" w:cs="Times New Roman" w:hint="eastAsia"/>
                <w:sz w:val="20"/>
                <w:szCs w:val="20"/>
              </w:rPr>
              <w:t>0.13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6, 0.158</w:t>
            </w:r>
            <w:r w:rsidRPr="002162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185946" w:rsidRPr="00DB65EB" w:rsidRDefault="00185946" w:rsidP="00185946">
      <w:pPr>
        <w:rPr>
          <w:rFonts w:ascii="Times New Roman" w:hAnsi="Times New Roman" w:cs="Times New Roman"/>
          <w:i/>
        </w:rPr>
      </w:pPr>
      <w:r w:rsidRPr="00DB65EB">
        <w:rPr>
          <w:rFonts w:ascii="Times New Roman" w:hAnsi="Times New Roman" w:cs="Times New Roman"/>
          <w:i/>
          <w:sz w:val="20"/>
          <w:szCs w:val="20"/>
        </w:rPr>
        <w:t>θ</w:t>
      </w:r>
      <w:r w:rsidRPr="00DB65EB">
        <w:rPr>
          <w:rFonts w:ascii="Times New Roman" w:hAnsi="Times New Roman" w:cs="Times New Roman"/>
          <w:i/>
          <w:sz w:val="20"/>
          <w:szCs w:val="20"/>
          <w:vertAlign w:val="superscript"/>
        </w:rPr>
        <w:t>II</w:t>
      </w:r>
      <w:r w:rsidRPr="00DB65EB">
        <w:rPr>
          <w:rFonts w:ascii="Times New Roman" w:hAnsi="Times New Roman" w:cs="Times New Roman"/>
          <w:i/>
        </w:rPr>
        <w:t>, is the best Bayesian inference estimate of the proportion of genetic diversity due to differences among populations, and is an analogue to F</w:t>
      </w:r>
      <w:r w:rsidRPr="00DB65EB">
        <w:rPr>
          <w:rFonts w:ascii="Times New Roman" w:hAnsi="Times New Roman" w:cs="Times New Roman"/>
          <w:i/>
          <w:vertAlign w:val="subscript"/>
        </w:rPr>
        <w:t>ST</w:t>
      </w:r>
      <w:r w:rsidRPr="00DB65EB">
        <w:rPr>
          <w:rFonts w:ascii="Times New Roman" w:hAnsi="Times New Roman" w:cs="Times New Roman"/>
          <w:i/>
        </w:rPr>
        <w:t>.</w:t>
      </w:r>
    </w:p>
    <w:p w:rsidR="00185946" w:rsidRPr="00DB65EB" w:rsidRDefault="00185946" w:rsidP="00185946">
      <w:pPr>
        <w:rPr>
          <w:rFonts w:ascii="Times New Roman" w:hAnsi="Times New Roman" w:cs="Times New Roman"/>
          <w:i/>
        </w:rPr>
      </w:pPr>
      <w:r w:rsidRPr="00DB65EB">
        <w:rPr>
          <w:rFonts w:ascii="Times New Roman" w:hAnsi="Times New Roman" w:cs="Times New Roman"/>
          <w:i/>
        </w:rPr>
        <w:t>D̅, is a measure of how well the model fits the data (smaller values indicate a better fit).</w:t>
      </w:r>
    </w:p>
    <w:p w:rsidR="00185946" w:rsidRPr="00DB65EB" w:rsidRDefault="00185946" w:rsidP="00185946">
      <w:pPr>
        <w:rPr>
          <w:rFonts w:ascii="Times New Roman" w:hAnsi="Times New Roman" w:cs="Times New Roman"/>
          <w:i/>
        </w:rPr>
      </w:pPr>
      <w:r w:rsidRPr="00DB65EB">
        <w:rPr>
          <w:rFonts w:ascii="Times New Roman" w:hAnsi="Times New Roman" w:cs="Times New Roman"/>
          <w:i/>
        </w:rPr>
        <w:t>D̂, is a measure of ho</w:t>
      </w:r>
      <w:bookmarkStart w:id="0" w:name="_GoBack"/>
      <w:bookmarkEnd w:id="0"/>
      <w:r w:rsidRPr="00DB65EB">
        <w:rPr>
          <w:rFonts w:ascii="Times New Roman" w:hAnsi="Times New Roman" w:cs="Times New Roman"/>
          <w:i/>
        </w:rPr>
        <w:t>w well the best point estimate fits the data.</w:t>
      </w:r>
    </w:p>
    <w:p w:rsidR="00185946" w:rsidRPr="00DB65EB" w:rsidRDefault="00185946" w:rsidP="00185946">
      <w:pPr>
        <w:rPr>
          <w:rFonts w:ascii="Times New Roman" w:hAnsi="Times New Roman" w:cs="Times New Roman"/>
          <w:i/>
        </w:rPr>
      </w:pPr>
      <w:r w:rsidRPr="00DB65EB">
        <w:rPr>
          <w:rFonts w:ascii="Times New Roman" w:hAnsi="Times New Roman" w:cs="Times New Roman"/>
          <w:i/>
        </w:rPr>
        <w:t>pD, is a measure of model complexity, i.e., the effective number of parameters being estimated (pD = D̅-D̂).</w:t>
      </w:r>
    </w:p>
    <w:p w:rsidR="00185946" w:rsidRPr="00DB65EB" w:rsidRDefault="00185946" w:rsidP="00185946">
      <w:pPr>
        <w:rPr>
          <w:rFonts w:ascii="Times New Roman" w:hAnsi="Times New Roman" w:cs="Times New Roman"/>
          <w:i/>
        </w:rPr>
      </w:pPr>
      <w:r w:rsidRPr="00DB65EB">
        <w:rPr>
          <w:rFonts w:ascii="Times New Roman" w:hAnsi="Times New Roman" w:cs="Times New Roman"/>
          <w:i/>
        </w:rPr>
        <w:t>DIC, deviance information criterion.</w:t>
      </w:r>
    </w:p>
    <w:p w:rsidR="00185946" w:rsidRPr="00DB65EB" w:rsidRDefault="00185946" w:rsidP="00185946">
      <w:pPr>
        <w:rPr>
          <w:rFonts w:ascii="Times New Roman" w:hAnsi="Times New Roman" w:cs="Times New Roman"/>
          <w:i/>
        </w:rPr>
      </w:pPr>
      <w:r w:rsidRPr="00DB65EB">
        <w:rPr>
          <w:rFonts w:ascii="Times New Roman" w:hAnsi="Times New Roman" w:cs="Times New Roman"/>
          <w:i/>
        </w:rPr>
        <w:t>f, an estimate of F</w:t>
      </w:r>
      <w:r w:rsidRPr="00DB65EB">
        <w:rPr>
          <w:rFonts w:ascii="Times New Roman" w:hAnsi="Times New Roman" w:cs="Times New Roman"/>
          <w:i/>
          <w:vertAlign w:val="subscript"/>
        </w:rPr>
        <w:t>IS</w:t>
      </w:r>
      <w:r w:rsidRPr="00DB65EB">
        <w:rPr>
          <w:rFonts w:ascii="Times New Roman" w:hAnsi="Times New Roman" w:cs="Times New Roman"/>
          <w:i/>
        </w:rPr>
        <w:t>, inbreeding within a population</w:t>
      </w:r>
    </w:p>
    <w:p w:rsidR="00185946" w:rsidRDefault="00185946" w:rsidP="00185946"/>
    <w:p w:rsidR="003D62FF" w:rsidRPr="00185946" w:rsidRDefault="00527AF1" w:rsidP="00185946"/>
    <w:sectPr w:rsidR="003D62FF" w:rsidRPr="00185946" w:rsidSect="0057507C">
      <w:pgSz w:w="11906" w:h="16838"/>
      <w:pgMar w:top="1440" w:right="1797" w:bottom="1440" w:left="119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AF1" w:rsidRDefault="00527AF1" w:rsidP="00DB65EB">
      <w:r>
        <w:separator/>
      </w:r>
    </w:p>
  </w:endnote>
  <w:endnote w:type="continuationSeparator" w:id="0">
    <w:p w:rsidR="00527AF1" w:rsidRDefault="00527AF1" w:rsidP="00DB6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AF1" w:rsidRDefault="00527AF1" w:rsidP="00DB65EB">
      <w:r>
        <w:separator/>
      </w:r>
    </w:p>
  </w:footnote>
  <w:footnote w:type="continuationSeparator" w:id="0">
    <w:p w:rsidR="00527AF1" w:rsidRDefault="00527AF1" w:rsidP="00DB6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07C"/>
    <w:rsid w:val="00185946"/>
    <w:rsid w:val="00527AF1"/>
    <w:rsid w:val="0057507C"/>
    <w:rsid w:val="0067476C"/>
    <w:rsid w:val="00964D01"/>
    <w:rsid w:val="00DB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4F0594-6DD2-4614-9027-4711F74F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5946"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65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B65EB"/>
    <w:rPr>
      <w:sz w:val="20"/>
      <w:szCs w:val="20"/>
      <w:lang w:val="en-CA"/>
    </w:rPr>
  </w:style>
  <w:style w:type="paragraph" w:styleId="a6">
    <w:name w:val="footer"/>
    <w:basedOn w:val="a"/>
    <w:link w:val="a7"/>
    <w:uiPriority w:val="99"/>
    <w:unhideWhenUsed/>
    <w:rsid w:val="00DB65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B65EB"/>
    <w:rPr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4</cp:revision>
  <dcterms:created xsi:type="dcterms:W3CDTF">2018-04-17T17:27:00Z</dcterms:created>
  <dcterms:modified xsi:type="dcterms:W3CDTF">2018-06-22T18:43:00Z</dcterms:modified>
</cp:coreProperties>
</file>